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2C7C1" w14:textId="21E58AD2" w:rsidR="008C1E6A" w:rsidRDefault="008C1E6A" w:rsidP="008C1E6A">
      <w:pPr>
        <w:rPr>
          <w:b/>
          <w:bCs/>
          <w:color w:val="000000"/>
          <w:sz w:val="22"/>
          <w:szCs w:val="22"/>
        </w:rPr>
      </w:pPr>
      <w:r w:rsidRPr="008C1E6A">
        <w:rPr>
          <w:b/>
          <w:bCs/>
          <w:color w:val="000000"/>
          <w:sz w:val="22"/>
          <w:szCs w:val="22"/>
        </w:rPr>
        <w:t>Emergency Hernia Hospitalization</w:t>
      </w:r>
      <w:r w:rsidR="00830A2F">
        <w:rPr>
          <w:b/>
          <w:bCs/>
          <w:color w:val="000000"/>
          <w:sz w:val="22"/>
          <w:szCs w:val="22"/>
        </w:rPr>
        <w:t>s</w:t>
      </w:r>
      <w:r w:rsidRPr="008C1E6A">
        <w:rPr>
          <w:b/>
          <w:bCs/>
          <w:color w:val="000000"/>
          <w:sz w:val="22"/>
          <w:szCs w:val="22"/>
        </w:rPr>
        <w:t xml:space="preserve"> in Older Adults With and Without Multimorbidity</w:t>
      </w:r>
    </w:p>
    <w:p w14:paraId="05B241E4" w14:textId="01AD9EC0" w:rsidR="008C1E6A" w:rsidRPr="008C1E6A" w:rsidRDefault="008C1E6A" w:rsidP="008C1E6A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upplementary </w:t>
      </w:r>
      <w:r w:rsidR="00CE0BAA"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>ppendix</w:t>
      </w:r>
    </w:p>
    <w:p w14:paraId="5496AB03" w14:textId="7FFCDDCC" w:rsidR="00F060EE" w:rsidRDefault="008C1E6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7200"/>
      </w:tblGrid>
      <w:tr w:rsidR="00326C36" w:rsidRPr="00AD62F8" w14:paraId="0671C8D7" w14:textId="77777777" w:rsidTr="00AD62F8">
        <w:trPr>
          <w:trHeight w:val="300"/>
        </w:trPr>
        <w:tc>
          <w:tcPr>
            <w:tcW w:w="9180" w:type="dxa"/>
            <w:gridSpan w:val="2"/>
            <w:noWrap/>
          </w:tcPr>
          <w:p w14:paraId="3A19AF95" w14:textId="1F47228A" w:rsidR="00326C36" w:rsidRPr="00AD62F8" w:rsidRDefault="00C47158" w:rsidP="002A7A9A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lastRenderedPageBreak/>
              <w:t>e</w:t>
            </w:r>
            <w:r w:rsidR="00326C36" w:rsidRPr="00AD62F8">
              <w:rPr>
                <w:b/>
                <w:bCs/>
                <w:sz w:val="22"/>
                <w:szCs w:val="22"/>
              </w:rPr>
              <w:t>Table</w:t>
            </w:r>
            <w:proofErr w:type="spellEnd"/>
            <w:r w:rsidR="00326C36" w:rsidRPr="00AD62F8">
              <w:rPr>
                <w:b/>
                <w:bCs/>
                <w:sz w:val="22"/>
                <w:szCs w:val="22"/>
              </w:rPr>
              <w:t xml:space="preserve"> 1: </w:t>
            </w:r>
            <w:r>
              <w:rPr>
                <w:b/>
                <w:bCs/>
                <w:sz w:val="22"/>
                <w:szCs w:val="22"/>
              </w:rPr>
              <w:t>Billing</w:t>
            </w:r>
            <w:r w:rsidR="00326C36" w:rsidRPr="00AD62F8">
              <w:rPr>
                <w:b/>
                <w:bCs/>
                <w:sz w:val="22"/>
                <w:szCs w:val="22"/>
              </w:rPr>
              <w:t xml:space="preserve"> Codes Used to Determine </w:t>
            </w:r>
            <w:r>
              <w:rPr>
                <w:b/>
                <w:bCs/>
                <w:sz w:val="22"/>
                <w:szCs w:val="22"/>
              </w:rPr>
              <w:t>Hernia Type</w:t>
            </w:r>
          </w:p>
        </w:tc>
      </w:tr>
      <w:tr w:rsidR="00AD62F8" w:rsidRPr="00AD62F8" w14:paraId="3ACEF6FD" w14:textId="77777777" w:rsidTr="00AD62F8">
        <w:trPr>
          <w:trHeight w:val="300"/>
        </w:trPr>
        <w:tc>
          <w:tcPr>
            <w:tcW w:w="1980" w:type="dxa"/>
            <w:tcBorders>
              <w:top w:val="single" w:sz="18" w:space="0" w:color="auto"/>
            </w:tcBorders>
            <w:noWrap/>
            <w:hideMark/>
          </w:tcPr>
          <w:p w14:paraId="56328E2F" w14:textId="3231A185" w:rsidR="00AD62F8" w:rsidRPr="009439C7" w:rsidRDefault="00AD62F8" w:rsidP="002A7A9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D62F8">
              <w:rPr>
                <w:b/>
                <w:bCs/>
                <w:color w:val="000000"/>
                <w:sz w:val="22"/>
                <w:szCs w:val="22"/>
              </w:rPr>
              <w:t>Hernia Type</w:t>
            </w:r>
          </w:p>
        </w:tc>
        <w:tc>
          <w:tcPr>
            <w:tcW w:w="7200" w:type="dxa"/>
            <w:tcBorders>
              <w:top w:val="single" w:sz="18" w:space="0" w:color="auto"/>
            </w:tcBorders>
            <w:noWrap/>
            <w:hideMark/>
          </w:tcPr>
          <w:p w14:paraId="5BDCA5BC" w14:textId="24EB86C2" w:rsidR="00AD62F8" w:rsidRPr="009439C7" w:rsidRDefault="00AD62F8" w:rsidP="002A7A9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CD-10 </w:t>
            </w:r>
            <w:r w:rsidRPr="009439C7">
              <w:rPr>
                <w:b/>
                <w:bCs/>
                <w:color w:val="000000"/>
                <w:sz w:val="22"/>
                <w:szCs w:val="22"/>
              </w:rPr>
              <w:t>Codes</w:t>
            </w:r>
          </w:p>
        </w:tc>
      </w:tr>
      <w:tr w:rsidR="00AD62F8" w:rsidRPr="00AD62F8" w14:paraId="19597889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30E60BA6" w14:textId="49DBD07F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Umbilical</w:t>
            </w:r>
          </w:p>
        </w:tc>
        <w:tc>
          <w:tcPr>
            <w:tcW w:w="7200" w:type="dxa"/>
            <w:noWrap/>
            <w:hideMark/>
          </w:tcPr>
          <w:p w14:paraId="7C8BC6E0" w14:textId="050A9B28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20” “K421” “K429”</w:t>
            </w:r>
          </w:p>
        </w:tc>
      </w:tr>
      <w:tr w:rsidR="00AD62F8" w:rsidRPr="00AD62F8" w14:paraId="05773E0C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1871EEAC" w14:textId="2C49D125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Incisional/Ventral</w:t>
            </w:r>
          </w:p>
        </w:tc>
        <w:tc>
          <w:tcPr>
            <w:tcW w:w="7200" w:type="dxa"/>
            <w:noWrap/>
            <w:hideMark/>
          </w:tcPr>
          <w:p w14:paraId="0FD55053" w14:textId="2458CD48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30” “K431” “K432” “K436” “K437” “K439”</w:t>
            </w:r>
          </w:p>
        </w:tc>
      </w:tr>
      <w:tr w:rsidR="00AD62F8" w:rsidRPr="00AD62F8" w14:paraId="02602C6F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4A94072F" w14:textId="27F4D08A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Parastomal</w:t>
            </w:r>
          </w:p>
        </w:tc>
        <w:tc>
          <w:tcPr>
            <w:tcW w:w="7200" w:type="dxa"/>
            <w:noWrap/>
            <w:hideMark/>
          </w:tcPr>
          <w:p w14:paraId="75F991ED" w14:textId="417A02B6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33” “K434” “K435”</w:t>
            </w:r>
          </w:p>
        </w:tc>
      </w:tr>
      <w:tr w:rsidR="00AD62F8" w:rsidRPr="00AD62F8" w14:paraId="216E52E0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3E95510D" w14:textId="18F4ED04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7200" w:type="dxa"/>
            <w:noWrap/>
            <w:hideMark/>
          </w:tcPr>
          <w:p w14:paraId="70A913ED" w14:textId="7CB3579D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120” “K4121” “K4190” “K4191” “K4100” “K4101” “K4110” “K4111” “K4130” “K4131” “K4140” “K4141”</w:t>
            </w:r>
          </w:p>
        </w:tc>
      </w:tr>
      <w:tr w:rsidR="00AD62F8" w:rsidRPr="00AD62F8" w14:paraId="288F904B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206E3045" w14:textId="37BBA37B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Inguinal</w:t>
            </w:r>
          </w:p>
        </w:tc>
        <w:tc>
          <w:tcPr>
            <w:tcW w:w="7200" w:type="dxa"/>
            <w:noWrap/>
            <w:hideMark/>
          </w:tcPr>
          <w:p w14:paraId="0287A347" w14:textId="1014A6EE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000” “K4001” “K4010” “K4011” “K4020” “K4021” “K4030” “K4031” “K4040” “K4041” “K4090” “K4091”</w:t>
            </w:r>
          </w:p>
        </w:tc>
      </w:tr>
      <w:tr w:rsidR="00AD62F8" w:rsidRPr="00AD62F8" w14:paraId="544CEB6D" w14:textId="77777777" w:rsidTr="00AD62F8">
        <w:trPr>
          <w:trHeight w:val="300"/>
        </w:trPr>
        <w:tc>
          <w:tcPr>
            <w:tcW w:w="1980" w:type="dxa"/>
            <w:noWrap/>
            <w:hideMark/>
          </w:tcPr>
          <w:p w14:paraId="269F5B40" w14:textId="6B9327CB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0" w:type="dxa"/>
            <w:noWrap/>
            <w:hideMark/>
          </w:tcPr>
          <w:p w14:paraId="237ED8B9" w14:textId="10907822" w:rsidR="00AD62F8" w:rsidRPr="009439C7" w:rsidRDefault="00AD62F8" w:rsidP="002A7A9A">
            <w:pPr>
              <w:rPr>
                <w:color w:val="000000"/>
                <w:sz w:val="22"/>
                <w:szCs w:val="22"/>
              </w:rPr>
            </w:pPr>
            <w:r w:rsidRPr="00AD62F8">
              <w:rPr>
                <w:color w:val="000000"/>
                <w:sz w:val="22"/>
                <w:szCs w:val="22"/>
              </w:rPr>
              <w:t>“K435” “K436” “K437” “K450” “K451” “K458” “K460” “K461” “K469”</w:t>
            </w:r>
          </w:p>
        </w:tc>
      </w:tr>
    </w:tbl>
    <w:p w14:paraId="6E82D9E8" w14:textId="6A1A066B" w:rsidR="008C1E6A" w:rsidRDefault="008C1E6A">
      <w:pPr>
        <w:rPr>
          <w:b/>
          <w:bCs/>
          <w:sz w:val="22"/>
          <w:szCs w:val="22"/>
        </w:rPr>
      </w:pPr>
    </w:p>
    <w:p w14:paraId="7ECD3A84" w14:textId="38FCA321" w:rsidR="009439C7" w:rsidRDefault="00CE0BAA" w:rsidP="00CE0BAA">
      <w:pPr>
        <w:spacing w:after="160" w:line="278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5940"/>
      </w:tblGrid>
      <w:tr w:rsidR="00AD62F8" w:rsidRPr="009439C7" w14:paraId="2ACFDA49" w14:textId="77777777" w:rsidTr="00AD62F8">
        <w:trPr>
          <w:trHeight w:val="300"/>
        </w:trPr>
        <w:tc>
          <w:tcPr>
            <w:tcW w:w="9180" w:type="dxa"/>
            <w:gridSpan w:val="3"/>
            <w:tcBorders>
              <w:bottom w:val="single" w:sz="18" w:space="0" w:color="auto"/>
            </w:tcBorders>
            <w:noWrap/>
          </w:tcPr>
          <w:p w14:paraId="6E8621E9" w14:textId="1459125F" w:rsidR="008C1E6A" w:rsidRPr="009439C7" w:rsidRDefault="00C47158" w:rsidP="009439C7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lastRenderedPageBreak/>
              <w:t>e</w:t>
            </w:r>
            <w:r w:rsidR="008C1E6A">
              <w:rPr>
                <w:b/>
                <w:bCs/>
                <w:sz w:val="22"/>
                <w:szCs w:val="22"/>
              </w:rPr>
              <w:t>Table</w:t>
            </w:r>
            <w:proofErr w:type="spellEnd"/>
            <w:r w:rsidR="008C1E6A">
              <w:rPr>
                <w:b/>
                <w:bCs/>
                <w:sz w:val="22"/>
                <w:szCs w:val="22"/>
              </w:rPr>
              <w:t xml:space="preserve"> 2: Procedure Codes Used to Determine Operative Status</w:t>
            </w:r>
          </w:p>
        </w:tc>
      </w:tr>
      <w:tr w:rsidR="00AD62F8" w:rsidRPr="009439C7" w14:paraId="4101459C" w14:textId="77777777" w:rsidTr="00AD62F8">
        <w:trPr>
          <w:trHeight w:val="300"/>
        </w:trPr>
        <w:tc>
          <w:tcPr>
            <w:tcW w:w="1440" w:type="dxa"/>
            <w:tcBorders>
              <w:top w:val="single" w:sz="18" w:space="0" w:color="auto"/>
            </w:tcBorders>
            <w:noWrap/>
            <w:hideMark/>
          </w:tcPr>
          <w:p w14:paraId="11B285B8" w14:textId="77777777" w:rsidR="009439C7" w:rsidRPr="009439C7" w:rsidRDefault="009439C7" w:rsidP="009439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39C7">
              <w:rPr>
                <w:b/>
                <w:bCs/>
                <w:color w:val="000000"/>
                <w:sz w:val="22"/>
                <w:szCs w:val="22"/>
              </w:rPr>
              <w:t>Code Type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noWrap/>
            <w:hideMark/>
          </w:tcPr>
          <w:p w14:paraId="08C0AAF4" w14:textId="77777777" w:rsidR="009439C7" w:rsidRPr="009439C7" w:rsidRDefault="009439C7" w:rsidP="009439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39C7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940" w:type="dxa"/>
            <w:tcBorders>
              <w:top w:val="single" w:sz="18" w:space="0" w:color="auto"/>
            </w:tcBorders>
            <w:noWrap/>
            <w:hideMark/>
          </w:tcPr>
          <w:p w14:paraId="626B1493" w14:textId="77777777" w:rsidR="009439C7" w:rsidRPr="009439C7" w:rsidRDefault="009439C7" w:rsidP="009439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439C7">
              <w:rPr>
                <w:b/>
                <w:bCs/>
                <w:color w:val="000000"/>
                <w:sz w:val="22"/>
                <w:szCs w:val="22"/>
              </w:rPr>
              <w:t>Codes</w:t>
            </w:r>
          </w:p>
        </w:tc>
      </w:tr>
      <w:tr w:rsidR="00AD62F8" w:rsidRPr="009439C7" w14:paraId="6E6B17B8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68D85553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PT</w:t>
            </w:r>
          </w:p>
        </w:tc>
        <w:tc>
          <w:tcPr>
            <w:tcW w:w="1800" w:type="dxa"/>
            <w:noWrap/>
            <w:hideMark/>
          </w:tcPr>
          <w:p w14:paraId="4E4E4152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Laparoscopic hernia repair</w:t>
            </w:r>
          </w:p>
        </w:tc>
        <w:tc>
          <w:tcPr>
            <w:tcW w:w="5940" w:type="dxa"/>
            <w:noWrap/>
            <w:hideMark/>
          </w:tcPr>
          <w:p w14:paraId="2B2CBD68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"49652" "49653" "49654" "49655" "49656" "49657";</w:t>
            </w:r>
          </w:p>
        </w:tc>
      </w:tr>
      <w:tr w:rsidR="00AD62F8" w:rsidRPr="009439C7" w14:paraId="58814914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1D79DEFD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PT</w:t>
            </w:r>
          </w:p>
        </w:tc>
        <w:tc>
          <w:tcPr>
            <w:tcW w:w="1800" w:type="dxa"/>
            <w:noWrap/>
            <w:hideMark/>
          </w:tcPr>
          <w:p w14:paraId="676C4E06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Open hernia repair</w:t>
            </w:r>
          </w:p>
        </w:tc>
        <w:tc>
          <w:tcPr>
            <w:tcW w:w="5940" w:type="dxa"/>
            <w:noWrap/>
            <w:hideMark/>
          </w:tcPr>
          <w:p w14:paraId="40FA2C46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"49560" "49561" "49565" "49566" "49570" "49572" "49585" "49587" "49505" "49591" "49592" "49593" "49594" "49595" "49596" "49613" "49614"</w:t>
            </w:r>
          </w:p>
        </w:tc>
      </w:tr>
      <w:tr w:rsidR="00AD62F8" w:rsidRPr="009439C7" w14:paraId="681A82B7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72DD6153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1800" w:type="dxa"/>
            <w:noWrap/>
            <w:hideMark/>
          </w:tcPr>
          <w:p w14:paraId="31EB9DEC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Open Abdominal Wall Repair</w:t>
            </w:r>
          </w:p>
        </w:tc>
        <w:tc>
          <w:tcPr>
            <w:tcW w:w="5940" w:type="dxa"/>
            <w:noWrap/>
            <w:hideMark/>
          </w:tcPr>
          <w:p w14:paraId="37162873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"0WQF0ZZ" "0WQF3ZZ" "0WQF4ZZ" "0WQFXZ2" "0WQFXZZ"</w:t>
            </w:r>
          </w:p>
        </w:tc>
      </w:tr>
      <w:tr w:rsidR="00AD62F8" w:rsidRPr="009439C7" w14:paraId="5AAB8938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5C15967F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PT</w:t>
            </w:r>
          </w:p>
        </w:tc>
        <w:tc>
          <w:tcPr>
            <w:tcW w:w="1800" w:type="dxa"/>
            <w:noWrap/>
            <w:hideMark/>
          </w:tcPr>
          <w:p w14:paraId="433B752E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Hernioplasty Open</w:t>
            </w:r>
          </w:p>
        </w:tc>
        <w:tc>
          <w:tcPr>
            <w:tcW w:w="5940" w:type="dxa"/>
            <w:noWrap/>
            <w:hideMark/>
          </w:tcPr>
          <w:p w14:paraId="5B0B46E4" w14:textId="17E88633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"49491" "49492" "49493" "49494" "49495" "49496" "49497" "49498" "49499" "49500" "49501" "49502" "49503" "49504" "49505" "49506" "49507" "49508" "49509" "49510" "49511" "49512" "49513" "49514" "49515" "49516" "49517" "49518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519" "49520" "49521" "49522" "49523" "49524" "49525" "49526" "49527" "49528" "49529" "49530" "49531" "49532" "49533" "49534" "49535" "49536" "49537" "49538" "49539" "49540" "49541" "49542" "49543" "49544" "49545" "49546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547" "49548" "49549" "49550" "49551" "49552" "49553" "49554" "49555" "49556" "49557" "49558" "49559" "49560" "49561" "49562" "49563" "49564" "49565" "49566" "49567" "49568" "49569" "49570" "49571" "49572" "49573" "49574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575" "49576" "49577" "49578" "49579" "49580" "49581" "49582" "49583" "49584" "49585" "49586" "49587" "49588" "49589" "49590" "49591" "49592" "49593" "49594" "49595" "49596" "49597" "49598" "49599" "49600" "49601" "49602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603" "49604" "49605" "49606" "49607" "49608" "49609" "49610" "49611" "49612" "49613" "49614" "49615" "49616" "49617" "49618" "49619" "49620" "49621" "49622" "49623"</w:t>
            </w:r>
          </w:p>
        </w:tc>
      </w:tr>
      <w:tr w:rsidR="00AD62F8" w:rsidRPr="009439C7" w14:paraId="2AFD7625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6C33D4A6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PT</w:t>
            </w:r>
          </w:p>
        </w:tc>
        <w:tc>
          <w:tcPr>
            <w:tcW w:w="1800" w:type="dxa"/>
            <w:noWrap/>
            <w:hideMark/>
          </w:tcPr>
          <w:p w14:paraId="1B71C830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Hernioplasty Laparoscopic</w:t>
            </w:r>
          </w:p>
        </w:tc>
        <w:tc>
          <w:tcPr>
            <w:tcW w:w="5940" w:type="dxa"/>
            <w:noWrap/>
            <w:hideMark/>
          </w:tcPr>
          <w:p w14:paraId="771991DB" w14:textId="68846F8F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"49624" "49625" "49626" "49627" "49628" "49629" "49630" "49631" "49632" "49633" "49634" "49635" "49636" "49637" "49638" "49639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640" "49641" "49642" "49643" "49644" "49645" "49646" "49647" "49648" "49649" "49650" "49651" "49652" "49653" "49654" "49655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439C7">
              <w:rPr>
                <w:color w:val="000000"/>
                <w:sz w:val="22"/>
                <w:szCs w:val="22"/>
              </w:rPr>
              <w:t>"49656" "49657" "49658" "49659"</w:t>
            </w:r>
          </w:p>
        </w:tc>
      </w:tr>
      <w:tr w:rsidR="00AD62F8" w:rsidRPr="009439C7" w14:paraId="69EEF742" w14:textId="77777777" w:rsidTr="00AD62F8">
        <w:trPr>
          <w:trHeight w:val="300"/>
        </w:trPr>
        <w:tc>
          <w:tcPr>
            <w:tcW w:w="1440" w:type="dxa"/>
            <w:noWrap/>
            <w:hideMark/>
          </w:tcPr>
          <w:p w14:paraId="030D2739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PT</w:t>
            </w:r>
          </w:p>
        </w:tc>
        <w:tc>
          <w:tcPr>
            <w:tcW w:w="1800" w:type="dxa"/>
            <w:noWrap/>
            <w:hideMark/>
          </w:tcPr>
          <w:p w14:paraId="2AA6661D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Anterior abdominal wall repair</w:t>
            </w:r>
          </w:p>
        </w:tc>
        <w:tc>
          <w:tcPr>
            <w:tcW w:w="5940" w:type="dxa"/>
            <w:noWrap/>
            <w:hideMark/>
          </w:tcPr>
          <w:p w14:paraId="4CA8270D" w14:textId="77777777" w:rsidR="009439C7" w:rsidRPr="009439C7" w:rsidRDefault="009439C7" w:rsidP="009439C7">
            <w:pPr>
              <w:rPr>
                <w:color w:val="000000"/>
                <w:sz w:val="22"/>
                <w:szCs w:val="22"/>
              </w:rPr>
            </w:pPr>
            <w:r w:rsidRPr="009439C7">
              <w:rPr>
                <w:color w:val="000000"/>
                <w:sz w:val="22"/>
                <w:szCs w:val="22"/>
              </w:rPr>
              <w:t>C7565</w:t>
            </w:r>
          </w:p>
        </w:tc>
      </w:tr>
    </w:tbl>
    <w:p w14:paraId="4690E0CA" w14:textId="77777777" w:rsidR="009439C7" w:rsidRDefault="009439C7">
      <w:pPr>
        <w:rPr>
          <w:b/>
          <w:bCs/>
          <w:sz w:val="22"/>
          <w:szCs w:val="22"/>
        </w:rPr>
      </w:pPr>
    </w:p>
    <w:tbl>
      <w:tblPr>
        <w:tblStyle w:val="TableGrid"/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20"/>
        <w:gridCol w:w="1585"/>
        <w:gridCol w:w="1585"/>
        <w:gridCol w:w="1440"/>
        <w:gridCol w:w="2970"/>
        <w:gridCol w:w="1530"/>
      </w:tblGrid>
      <w:tr w:rsidR="007C3F87" w14:paraId="1123F8C6" w14:textId="77777777" w:rsidTr="008D055E">
        <w:trPr>
          <w:trHeight w:val="202"/>
        </w:trPr>
        <w:tc>
          <w:tcPr>
            <w:tcW w:w="10530" w:type="dxa"/>
            <w:gridSpan w:val="6"/>
            <w:tcBorders>
              <w:bottom w:val="single" w:sz="18" w:space="0" w:color="auto"/>
            </w:tcBorders>
          </w:tcPr>
          <w:p w14:paraId="0C3966A8" w14:textId="2009E836" w:rsidR="007C3F87" w:rsidRDefault="007C3F87" w:rsidP="008D055E">
            <w:pPr>
              <w:ind w:right="2192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  <w:r>
              <w:rPr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3: </w:t>
            </w:r>
            <w:r w:rsidRPr="007C3F87">
              <w:rPr>
                <w:b/>
                <w:bCs/>
                <w:color w:val="000000"/>
                <w:sz w:val="22"/>
                <w:szCs w:val="22"/>
              </w:rPr>
              <w:t>Inpatient Mortality by Hernia Type and Age</w:t>
            </w:r>
          </w:p>
        </w:tc>
      </w:tr>
      <w:tr w:rsidR="007C3F87" w14:paraId="60F39662" w14:textId="77777777" w:rsidTr="008D055E">
        <w:trPr>
          <w:trHeight w:val="202"/>
        </w:trPr>
        <w:tc>
          <w:tcPr>
            <w:tcW w:w="1420" w:type="dxa"/>
            <w:vMerge w:val="restart"/>
            <w:tcBorders>
              <w:right w:val="thinThickLargeGap" w:sz="24" w:space="0" w:color="auto"/>
            </w:tcBorders>
            <w:vAlign w:val="bottom"/>
          </w:tcPr>
          <w:p w14:paraId="2C0B912F" w14:textId="77777777" w:rsidR="007C3F87" w:rsidRDefault="007C3F87" w:rsidP="008D0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610" w:type="dxa"/>
            <w:gridSpan w:val="3"/>
            <w:tcBorders>
              <w:left w:val="thinThickLargeGap" w:sz="24" w:space="0" w:color="auto"/>
              <w:bottom w:val="single" w:sz="12" w:space="0" w:color="auto"/>
              <w:right w:val="thinThickLargeGap" w:sz="24" w:space="0" w:color="auto"/>
            </w:tcBorders>
          </w:tcPr>
          <w:p w14:paraId="52CD75F7" w14:textId="77777777" w:rsidR="007C3F87" w:rsidRDefault="007C3F87" w:rsidP="008D055E">
            <w:pPr>
              <w:ind w:right="-11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adjusted Results, (n, %)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  <w:left w:val="thinThickLargeGap" w:sz="24" w:space="0" w:color="auto"/>
              <w:bottom w:val="single" w:sz="18" w:space="0" w:color="auto"/>
            </w:tcBorders>
          </w:tcPr>
          <w:p w14:paraId="2F335FEB" w14:textId="77777777" w:rsidR="007C3F87" w:rsidRDefault="007C3F87" w:rsidP="008D055E">
            <w:pPr>
              <w:ind w:right="-11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justed Results</w:t>
            </w:r>
          </w:p>
        </w:tc>
      </w:tr>
      <w:tr w:rsidR="007C3F87" w14:paraId="3F949286" w14:textId="77777777" w:rsidTr="008D055E">
        <w:trPr>
          <w:trHeight w:val="202"/>
        </w:trPr>
        <w:tc>
          <w:tcPr>
            <w:tcW w:w="1420" w:type="dxa"/>
            <w:vMerge/>
            <w:tcBorders>
              <w:bottom w:val="single" w:sz="12" w:space="0" w:color="auto"/>
              <w:right w:val="thinThickLargeGap" w:sz="24" w:space="0" w:color="auto"/>
            </w:tcBorders>
          </w:tcPr>
          <w:p w14:paraId="7BDD0989" w14:textId="77777777" w:rsidR="007C3F87" w:rsidRPr="00D16E6C" w:rsidRDefault="007C3F87" w:rsidP="008D0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18" w:space="0" w:color="auto"/>
              <w:left w:val="thinThickLargeGap" w:sz="24" w:space="0" w:color="auto"/>
              <w:bottom w:val="single" w:sz="12" w:space="0" w:color="auto"/>
            </w:tcBorders>
            <w:vAlign w:val="bottom"/>
          </w:tcPr>
          <w:p w14:paraId="69C3C819" w14:textId="77777777" w:rsidR="007C3F87" w:rsidRPr="00D16E6C" w:rsidRDefault="007C3F87" w:rsidP="008D0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E6C">
              <w:rPr>
                <w:b/>
                <w:bCs/>
                <w:color w:val="000000"/>
                <w:sz w:val="22"/>
                <w:szCs w:val="22"/>
              </w:rPr>
              <w:t>Non-Multimorbid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6E0668A" w14:textId="77777777" w:rsidR="007C3F87" w:rsidRPr="00D16E6C" w:rsidRDefault="007C3F87" w:rsidP="008D0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E6C">
              <w:rPr>
                <w:b/>
                <w:bCs/>
                <w:color w:val="000000"/>
                <w:sz w:val="22"/>
                <w:szCs w:val="22"/>
              </w:rPr>
              <w:t>Multimorbid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  <w:right w:val="thinThickLargeGap" w:sz="24" w:space="0" w:color="auto"/>
            </w:tcBorders>
            <w:vAlign w:val="bottom"/>
          </w:tcPr>
          <w:p w14:paraId="39CA6E7C" w14:textId="77777777" w:rsidR="007C3F87" w:rsidRDefault="007C3F87" w:rsidP="008D055E">
            <w:pPr>
              <w:ind w:right="-11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*</w:t>
            </w:r>
          </w:p>
        </w:tc>
        <w:tc>
          <w:tcPr>
            <w:tcW w:w="2970" w:type="dxa"/>
            <w:tcBorders>
              <w:top w:val="single" w:sz="18" w:space="0" w:color="auto"/>
              <w:left w:val="thinThickLargeGap" w:sz="24" w:space="0" w:color="auto"/>
              <w:bottom w:val="single" w:sz="12" w:space="0" w:color="auto"/>
            </w:tcBorders>
            <w:vAlign w:val="bottom"/>
          </w:tcPr>
          <w:p w14:paraId="25FD6749" w14:textId="77777777" w:rsidR="007C3F87" w:rsidRDefault="007C3F87" w:rsidP="008D05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dds Ratio (95% CI)</w:t>
            </w:r>
          </w:p>
          <w:p w14:paraId="05702601" w14:textId="77777777" w:rsidR="007C3F87" w:rsidRDefault="007C3F87" w:rsidP="008D055E">
            <w:pPr>
              <w:ind w:right="-11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ef = </w:t>
            </w: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Non-Multimorbid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A6E969B" w14:textId="77777777" w:rsidR="007C3F87" w:rsidRDefault="007C3F87" w:rsidP="008D055E">
            <w:pPr>
              <w:ind w:right="-112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C3F87" w14:paraId="611B6C29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41C5ECD5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 xml:space="preserve">Umbilical </w:t>
            </w:r>
          </w:p>
        </w:tc>
      </w:tr>
      <w:tr w:rsidR="007C3F87" w14:paraId="7DDD3F9B" w14:textId="77777777" w:rsidTr="008D055E">
        <w:trPr>
          <w:trHeight w:val="201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7411575A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58511E91" w14:textId="77777777" w:rsidR="007C3F87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11F54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3B0E78B8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28</w:t>
            </w:r>
            <w:r>
              <w:rPr>
                <w:color w:val="000000"/>
                <w:sz w:val="22"/>
                <w:szCs w:val="22"/>
              </w:rPr>
              <w:t xml:space="preserve"> (2.5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3539EEBB" w14:textId="77777777" w:rsidR="007C3F87" w:rsidRPr="00AE48C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0A884524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86</w:t>
            </w:r>
            <w:r>
              <w:rPr>
                <w:color w:val="000000"/>
                <w:sz w:val="22"/>
                <w:szCs w:val="22"/>
              </w:rPr>
              <w:t xml:space="preserve"> (0.41 – 8.49)</w:t>
            </w:r>
          </w:p>
        </w:tc>
        <w:tc>
          <w:tcPr>
            <w:tcW w:w="1530" w:type="dxa"/>
            <w:vAlign w:val="bottom"/>
          </w:tcPr>
          <w:p w14:paraId="28D13B50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421</w:t>
            </w:r>
          </w:p>
        </w:tc>
      </w:tr>
      <w:tr w:rsidR="007C3F87" w14:paraId="663CF311" w14:textId="77777777" w:rsidTr="008D055E">
        <w:trPr>
          <w:trHeight w:val="201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2BDE0B74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006A3B6F" w14:textId="77777777" w:rsidR="007C3F87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11F54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0676C015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34</w:t>
            </w:r>
            <w:r>
              <w:rPr>
                <w:color w:val="000000"/>
                <w:sz w:val="22"/>
                <w:szCs w:val="22"/>
              </w:rPr>
              <w:t xml:space="preserve"> (3.4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14B3A64C" w14:textId="77777777" w:rsidR="007C3F87" w:rsidRPr="00AE48C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4AFF6738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00 (0.61 – 14.68)</w:t>
            </w:r>
          </w:p>
        </w:tc>
        <w:tc>
          <w:tcPr>
            <w:tcW w:w="1530" w:type="dxa"/>
            <w:vAlign w:val="bottom"/>
          </w:tcPr>
          <w:p w14:paraId="4327BAFA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174</w:t>
            </w:r>
          </w:p>
        </w:tc>
      </w:tr>
      <w:tr w:rsidR="007C3F87" w14:paraId="22C9DA6E" w14:textId="77777777" w:rsidTr="008D055E">
        <w:trPr>
          <w:trHeight w:val="201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4B45C2BE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4E4CDE9F" w14:textId="77777777" w:rsidR="007C3F87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11F54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76054D4E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 xml:space="preserve"> (4.7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4473977B" w14:textId="77777777" w:rsidR="007C3F87" w:rsidRPr="00AE48C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218723F9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94</w:t>
            </w:r>
            <w:r>
              <w:rPr>
                <w:color w:val="000000"/>
                <w:sz w:val="22"/>
                <w:szCs w:val="22"/>
              </w:rPr>
              <w:t xml:space="preserve"> (0.23 – 3.75)</w:t>
            </w:r>
          </w:p>
        </w:tc>
        <w:tc>
          <w:tcPr>
            <w:tcW w:w="1530" w:type="dxa"/>
            <w:vAlign w:val="bottom"/>
          </w:tcPr>
          <w:p w14:paraId="587BDC93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928</w:t>
            </w:r>
          </w:p>
        </w:tc>
      </w:tr>
      <w:tr w:rsidR="007C3F87" w14:paraId="4A78454F" w14:textId="77777777" w:rsidTr="008D055E">
        <w:trPr>
          <w:trHeight w:val="201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34CD7E6F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 xml:space="preserve">Ventral </w:t>
            </w:r>
          </w:p>
        </w:tc>
      </w:tr>
      <w:tr w:rsidR="007C3F87" w14:paraId="264F1DDF" w14:textId="77777777" w:rsidTr="008D055E">
        <w:trPr>
          <w:trHeight w:val="201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0307D181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5DFCE142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1585" w:type="dxa"/>
            <w:vAlign w:val="bottom"/>
          </w:tcPr>
          <w:p w14:paraId="495A7EF0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107</w:t>
            </w:r>
            <w:r>
              <w:rPr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2FC4A57D" w14:textId="77777777" w:rsidR="007C3F87" w:rsidRPr="00AE48C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260D8042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2.85</w:t>
            </w:r>
            <w:r>
              <w:rPr>
                <w:color w:val="000000"/>
                <w:sz w:val="22"/>
                <w:szCs w:val="22"/>
              </w:rPr>
              <w:t xml:space="preserve"> (1.04 – 7.81)</w:t>
            </w:r>
          </w:p>
        </w:tc>
        <w:tc>
          <w:tcPr>
            <w:tcW w:w="1530" w:type="dxa"/>
            <w:vAlign w:val="bottom"/>
          </w:tcPr>
          <w:p w14:paraId="6EFE2144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7C3F87" w14:paraId="48E00C40" w14:textId="77777777" w:rsidTr="008D055E">
        <w:trPr>
          <w:trHeight w:val="201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4439CAB4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78223B4C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1585" w:type="dxa"/>
            <w:vAlign w:val="bottom"/>
          </w:tcPr>
          <w:p w14:paraId="5449BFA1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135</w:t>
            </w:r>
            <w:r>
              <w:rPr>
                <w:color w:val="000000"/>
                <w:sz w:val="22"/>
                <w:szCs w:val="22"/>
              </w:rPr>
              <w:t xml:space="preserve"> (4.1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2C49686B" w14:textId="77777777" w:rsidR="007C3F87" w:rsidRPr="00AE48C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17379E0D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77</w:t>
            </w:r>
            <w:r>
              <w:rPr>
                <w:color w:val="000000"/>
                <w:sz w:val="22"/>
                <w:szCs w:val="22"/>
              </w:rPr>
              <w:t xml:space="preserve"> (0.86 – 3.62)</w:t>
            </w:r>
          </w:p>
        </w:tc>
        <w:tc>
          <w:tcPr>
            <w:tcW w:w="1530" w:type="dxa"/>
            <w:vAlign w:val="bottom"/>
          </w:tcPr>
          <w:p w14:paraId="4BB70FA5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1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7C3F87" w14:paraId="49E0C333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5642CEE3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5C07B9EC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 xml:space="preserve"> (1.9)</w:t>
            </w:r>
          </w:p>
        </w:tc>
        <w:tc>
          <w:tcPr>
            <w:tcW w:w="1585" w:type="dxa"/>
            <w:vAlign w:val="bottom"/>
          </w:tcPr>
          <w:p w14:paraId="2F747C4F" w14:textId="77777777" w:rsidR="007C3F87" w:rsidRPr="00AE48C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120</w:t>
            </w:r>
            <w:r>
              <w:rPr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22D1B9EB" w14:textId="77777777" w:rsidR="007C3F87" w:rsidRPr="00AE48C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62D63054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64</w:t>
            </w:r>
            <w:r>
              <w:rPr>
                <w:color w:val="000000"/>
                <w:sz w:val="22"/>
                <w:szCs w:val="22"/>
              </w:rPr>
              <w:t xml:space="preserve"> (0.87 – 3.07)</w:t>
            </w:r>
          </w:p>
        </w:tc>
        <w:tc>
          <w:tcPr>
            <w:tcW w:w="1530" w:type="dxa"/>
            <w:vAlign w:val="bottom"/>
          </w:tcPr>
          <w:p w14:paraId="4E08FD0D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124</w:t>
            </w:r>
          </w:p>
        </w:tc>
      </w:tr>
      <w:tr w:rsidR="007C3F87" w14:paraId="69CDB309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4EAD4F72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>Parastomal</w:t>
            </w:r>
          </w:p>
        </w:tc>
      </w:tr>
      <w:tr w:rsidR="007C3F87" w14:paraId="3417DA97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135A4C52" w14:textId="77777777" w:rsidR="007C3F87" w:rsidRPr="002E6E42" w:rsidRDefault="007C3F87" w:rsidP="008D055E">
            <w:pPr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0A2E966C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384D5C4A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0ADA5F6C" w14:textId="77777777" w:rsidR="007C3F87" w:rsidRPr="002E6E4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0.0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768B7238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2.81</w:t>
            </w:r>
            <w:r>
              <w:rPr>
                <w:color w:val="000000"/>
                <w:sz w:val="22"/>
                <w:szCs w:val="22"/>
              </w:rPr>
              <w:t xml:space="preserve"> (0.24 – 32.43)</w:t>
            </w:r>
          </w:p>
        </w:tc>
        <w:tc>
          <w:tcPr>
            <w:tcW w:w="1530" w:type="dxa"/>
            <w:vAlign w:val="bottom"/>
          </w:tcPr>
          <w:p w14:paraId="5EA9D331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407</w:t>
            </w:r>
          </w:p>
        </w:tc>
      </w:tr>
      <w:tr w:rsidR="007C3F87" w14:paraId="31571EDC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122999E4" w14:textId="77777777" w:rsidR="007C3F87" w:rsidRPr="002E6E42" w:rsidRDefault="007C3F87" w:rsidP="008D055E">
            <w:pPr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61017ACC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10D0BC14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34</w:t>
            </w:r>
            <w:r>
              <w:rPr>
                <w:color w:val="000000"/>
                <w:sz w:val="22"/>
                <w:szCs w:val="22"/>
              </w:rPr>
              <w:t xml:space="preserve"> (6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32CC082F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5862C066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7.31</w:t>
            </w:r>
            <w:r>
              <w:rPr>
                <w:color w:val="000000"/>
                <w:sz w:val="22"/>
                <w:szCs w:val="22"/>
              </w:rPr>
              <w:t xml:space="preserve"> (1.24 – 42.98)</w:t>
            </w:r>
          </w:p>
        </w:tc>
        <w:tc>
          <w:tcPr>
            <w:tcW w:w="1530" w:type="dxa"/>
            <w:vAlign w:val="bottom"/>
          </w:tcPr>
          <w:p w14:paraId="5F7BF447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7C3F87" w14:paraId="3332EF8B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7647BA4E" w14:textId="77777777" w:rsidR="007C3F87" w:rsidRPr="002E6E42" w:rsidRDefault="007C3F87" w:rsidP="008D055E">
            <w:pPr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38C3411E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35A5DC43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 xml:space="preserve"> (5.9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36FFD14E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0F0D6472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3.05</w:t>
            </w:r>
            <w:r>
              <w:rPr>
                <w:color w:val="000000"/>
                <w:sz w:val="22"/>
                <w:szCs w:val="22"/>
              </w:rPr>
              <w:t xml:space="preserve"> (0.53 – 17.48)</w:t>
            </w:r>
          </w:p>
        </w:tc>
        <w:tc>
          <w:tcPr>
            <w:tcW w:w="1530" w:type="dxa"/>
            <w:vAlign w:val="bottom"/>
          </w:tcPr>
          <w:p w14:paraId="0FD32B5B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211</w:t>
            </w:r>
          </w:p>
        </w:tc>
      </w:tr>
      <w:tr w:rsidR="007C3F87" w14:paraId="10536331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441C64CA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>Femoral</w:t>
            </w:r>
          </w:p>
        </w:tc>
      </w:tr>
      <w:tr w:rsidR="007C3F87" w14:paraId="6FBCAA89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6A10FF0D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29159507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3C02F852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58FD4644" w14:textId="77777777" w:rsidR="007C3F87" w:rsidRPr="002E6E4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</w:tcPr>
          <w:p w14:paraId="077D8ECD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30" w:type="dxa"/>
          </w:tcPr>
          <w:p w14:paraId="76DBF7C1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–</w:t>
            </w:r>
          </w:p>
        </w:tc>
      </w:tr>
      <w:tr w:rsidR="007C3F87" w14:paraId="419434A7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33E73A8A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48BD81D8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 xml:space="preserve"> (1.4)</w:t>
            </w:r>
          </w:p>
        </w:tc>
        <w:tc>
          <w:tcPr>
            <w:tcW w:w="1585" w:type="dxa"/>
            <w:vAlign w:val="bottom"/>
          </w:tcPr>
          <w:p w14:paraId="292B20C6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27</w:t>
            </w:r>
            <w:r>
              <w:rPr>
                <w:color w:val="000000"/>
                <w:sz w:val="22"/>
                <w:szCs w:val="22"/>
              </w:rPr>
              <w:t xml:space="preserve"> (4.2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6951595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5069E42C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 xml:space="preserve"> (0.33 – 2.49)</w:t>
            </w:r>
          </w:p>
        </w:tc>
        <w:tc>
          <w:tcPr>
            <w:tcW w:w="1530" w:type="dxa"/>
            <w:vAlign w:val="bottom"/>
          </w:tcPr>
          <w:p w14:paraId="09634D2C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8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7C3F87" w14:paraId="3F4EAE50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6DB4AFD3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47CA2498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30EAA71F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54</w:t>
            </w:r>
            <w:r>
              <w:rPr>
                <w:color w:val="000000"/>
                <w:sz w:val="22"/>
                <w:szCs w:val="22"/>
              </w:rPr>
              <w:t xml:space="preserve"> (6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351A2A2D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47D0D8FD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3.35</w:t>
            </w:r>
            <w:r>
              <w:rPr>
                <w:color w:val="000000"/>
                <w:sz w:val="22"/>
                <w:szCs w:val="22"/>
              </w:rPr>
              <w:t xml:space="preserve"> (1.47 – 7.65)</w:t>
            </w:r>
          </w:p>
        </w:tc>
        <w:tc>
          <w:tcPr>
            <w:tcW w:w="1530" w:type="dxa"/>
            <w:vAlign w:val="bottom"/>
          </w:tcPr>
          <w:p w14:paraId="3221372E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7C3F87" w14:paraId="3D9249FB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4881FB4B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>Inguinal</w:t>
            </w:r>
          </w:p>
        </w:tc>
      </w:tr>
      <w:tr w:rsidR="007C3F87" w14:paraId="5ABFD736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302D04F1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4A235476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486C1493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23</w:t>
            </w:r>
            <w:r>
              <w:rPr>
                <w:color w:val="000000"/>
                <w:sz w:val="22"/>
                <w:szCs w:val="22"/>
              </w:rPr>
              <w:t xml:space="preserve"> (1.7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55E1FD8" w14:textId="77777777" w:rsidR="007C3F87" w:rsidRPr="002E6E42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36F89682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4.13</w:t>
            </w:r>
            <w:r>
              <w:rPr>
                <w:color w:val="000000"/>
                <w:sz w:val="22"/>
                <w:szCs w:val="22"/>
              </w:rPr>
              <w:t xml:space="preserve"> (0.28 – 60.28)</w:t>
            </w:r>
          </w:p>
        </w:tc>
        <w:tc>
          <w:tcPr>
            <w:tcW w:w="1530" w:type="dxa"/>
            <w:vAlign w:val="bottom"/>
          </w:tcPr>
          <w:p w14:paraId="79B2C86C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7C3F87" w14:paraId="45FC42B2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0CB015C0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5A3F2623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23</w:t>
            </w:r>
            <w:r>
              <w:rPr>
                <w:color w:val="000000"/>
                <w:sz w:val="22"/>
                <w:szCs w:val="22"/>
              </w:rPr>
              <w:t xml:space="preserve"> (0.8)</w:t>
            </w:r>
          </w:p>
        </w:tc>
        <w:tc>
          <w:tcPr>
            <w:tcW w:w="1585" w:type="dxa"/>
            <w:vAlign w:val="bottom"/>
          </w:tcPr>
          <w:p w14:paraId="43A7002E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 xml:space="preserve"> (2.8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8BEBB06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4819DEF9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92</w:t>
            </w:r>
            <w:r>
              <w:rPr>
                <w:color w:val="000000"/>
                <w:sz w:val="22"/>
                <w:szCs w:val="22"/>
              </w:rPr>
              <w:t xml:space="preserve"> (0.67 – 5.48)</w:t>
            </w:r>
          </w:p>
        </w:tc>
        <w:tc>
          <w:tcPr>
            <w:tcW w:w="1530" w:type="dxa"/>
            <w:vAlign w:val="bottom"/>
          </w:tcPr>
          <w:p w14:paraId="238BD1CC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222</w:t>
            </w:r>
          </w:p>
        </w:tc>
      </w:tr>
      <w:tr w:rsidR="007C3F87" w14:paraId="4669B80C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79977A5B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433DF124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</w:rPr>
              <w:t xml:space="preserve"> (1.9)</w:t>
            </w:r>
          </w:p>
        </w:tc>
        <w:tc>
          <w:tcPr>
            <w:tcW w:w="1585" w:type="dxa"/>
            <w:vAlign w:val="bottom"/>
          </w:tcPr>
          <w:p w14:paraId="3A58C420" w14:textId="77777777" w:rsidR="007C3F87" w:rsidRPr="002E6E42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184</w:t>
            </w:r>
            <w:r>
              <w:rPr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A68D57D" w14:textId="77777777" w:rsidR="007C3F87" w:rsidRPr="002E6E42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2E6E4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22D322C2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(0.94 – 3.41)</w:t>
            </w:r>
          </w:p>
        </w:tc>
        <w:tc>
          <w:tcPr>
            <w:tcW w:w="1530" w:type="dxa"/>
            <w:vAlign w:val="bottom"/>
          </w:tcPr>
          <w:p w14:paraId="18E93A2E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74</w:t>
            </w:r>
          </w:p>
        </w:tc>
      </w:tr>
      <w:tr w:rsidR="007C3F87" w14:paraId="3C232256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60C68D2F" w14:textId="77777777" w:rsidR="007C3F87" w:rsidRPr="00F44C86" w:rsidRDefault="007C3F87" w:rsidP="008D055E">
            <w:pPr>
              <w:ind w:right="-11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>Other</w:t>
            </w:r>
          </w:p>
        </w:tc>
      </w:tr>
      <w:tr w:rsidR="007C3F87" w14:paraId="5AA9B210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2AE9040D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484D3326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54B01D22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4 (3.0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035A8383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4273EA1E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94</w:t>
            </w:r>
            <w:r>
              <w:rPr>
                <w:color w:val="000000"/>
                <w:sz w:val="22"/>
                <w:szCs w:val="22"/>
              </w:rPr>
              <w:t xml:space="preserve"> (0.38 – 9.81)</w:t>
            </w:r>
          </w:p>
        </w:tc>
        <w:tc>
          <w:tcPr>
            <w:tcW w:w="1530" w:type="dxa"/>
            <w:vAlign w:val="bottom"/>
          </w:tcPr>
          <w:p w14:paraId="73E95D35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422</w:t>
            </w:r>
          </w:p>
        </w:tc>
      </w:tr>
      <w:tr w:rsidR="007C3F87" w14:paraId="496BFCF9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3B20FABC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7B3FDFDA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585" w:type="dxa"/>
            <w:vAlign w:val="bottom"/>
          </w:tcPr>
          <w:p w14:paraId="5C7B9B11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30 (4.0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0CF8B22C" w14:textId="77777777" w:rsidR="007C3F87" w:rsidRPr="00F44C86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3BD7F10A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38</w:t>
            </w:r>
            <w:r>
              <w:rPr>
                <w:color w:val="000000"/>
                <w:sz w:val="22"/>
                <w:szCs w:val="22"/>
              </w:rPr>
              <w:t xml:space="preserve"> (0.44 – 4.27)</w:t>
            </w:r>
          </w:p>
        </w:tc>
        <w:tc>
          <w:tcPr>
            <w:tcW w:w="1530" w:type="dxa"/>
            <w:vAlign w:val="bottom"/>
          </w:tcPr>
          <w:p w14:paraId="6646E92B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581</w:t>
            </w:r>
          </w:p>
        </w:tc>
      </w:tr>
      <w:tr w:rsidR="007C3F87" w14:paraId="47391F3E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4ED4BAF1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</w:tcPr>
          <w:p w14:paraId="52148B43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8 (3.7)</w:t>
            </w:r>
          </w:p>
        </w:tc>
        <w:tc>
          <w:tcPr>
            <w:tcW w:w="1585" w:type="dxa"/>
            <w:vAlign w:val="bottom"/>
          </w:tcPr>
          <w:p w14:paraId="792F6FC3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77 (9.6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2BDF97A8" w14:textId="77777777" w:rsidR="007C3F87" w:rsidRPr="00F44C86" w:rsidRDefault="007C3F87" w:rsidP="008D055E">
            <w:pPr>
              <w:ind w:right="-112"/>
              <w:jc w:val="center"/>
              <w:rPr>
                <w:color w:val="000000" w:themeColor="text1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3BC9DF9F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56</w:t>
            </w:r>
            <w:r>
              <w:rPr>
                <w:color w:val="000000"/>
                <w:sz w:val="22"/>
                <w:szCs w:val="22"/>
              </w:rPr>
              <w:t xml:space="preserve"> (0.75 – 3.24)</w:t>
            </w:r>
          </w:p>
        </w:tc>
        <w:tc>
          <w:tcPr>
            <w:tcW w:w="1530" w:type="dxa"/>
            <w:vAlign w:val="bottom"/>
          </w:tcPr>
          <w:p w14:paraId="4A94BD90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239</w:t>
            </w:r>
          </w:p>
        </w:tc>
      </w:tr>
      <w:tr w:rsidR="007C3F87" w14:paraId="768D31AF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thickThinSmallGap" w:sz="24" w:space="0" w:color="auto"/>
            </w:tcBorders>
          </w:tcPr>
          <w:p w14:paraId="757076DF" w14:textId="77777777" w:rsidR="007C3F87" w:rsidRPr="00F44C86" w:rsidRDefault="007C3F87" w:rsidP="008D055E">
            <w:pPr>
              <w:ind w:right="2192"/>
              <w:rPr>
                <w:b/>
                <w:bCs/>
                <w:color w:val="000000"/>
                <w:sz w:val="22"/>
                <w:szCs w:val="22"/>
              </w:rPr>
            </w:pPr>
            <w:r w:rsidRPr="00462660">
              <w:rPr>
                <w:b/>
                <w:bCs/>
                <w:color w:val="000000"/>
                <w:sz w:val="22"/>
                <w:szCs w:val="22"/>
              </w:rPr>
              <w:t>All hernias</w:t>
            </w:r>
          </w:p>
        </w:tc>
      </w:tr>
      <w:tr w:rsidR="007C3F87" w14:paraId="49E01120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21B7FD56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65-7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2A7EA256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1585" w:type="dxa"/>
            <w:vAlign w:val="bottom"/>
          </w:tcPr>
          <w:p w14:paraId="57268BC4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88</w:t>
            </w:r>
            <w:r>
              <w:rPr>
                <w:color w:val="000000"/>
                <w:sz w:val="22"/>
                <w:szCs w:val="22"/>
              </w:rPr>
              <w:t xml:space="preserve"> (2.7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CCCC5D3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56CE37DF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2.82</w:t>
            </w:r>
            <w:r>
              <w:rPr>
                <w:color w:val="000000"/>
                <w:sz w:val="22"/>
                <w:szCs w:val="22"/>
              </w:rPr>
              <w:t xml:space="preserve"> (1.38 – 5.76)</w:t>
            </w:r>
          </w:p>
        </w:tc>
        <w:tc>
          <w:tcPr>
            <w:tcW w:w="1530" w:type="dxa"/>
            <w:vAlign w:val="bottom"/>
          </w:tcPr>
          <w:p w14:paraId="40424865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7C3F87" w14:paraId="2FC0116D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33FDC893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75-84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2A0481FA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1585" w:type="dxa"/>
            <w:vAlign w:val="bottom"/>
          </w:tcPr>
          <w:p w14:paraId="09FB0DBE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338</w:t>
            </w:r>
            <w:r>
              <w:rPr>
                <w:color w:val="000000"/>
                <w:sz w:val="22"/>
                <w:szCs w:val="22"/>
              </w:rPr>
              <w:t xml:space="preserve"> (3.7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7F4AF528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79ABF624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2.05</w:t>
            </w:r>
            <w:r>
              <w:rPr>
                <w:color w:val="000000"/>
                <w:sz w:val="22"/>
                <w:szCs w:val="22"/>
              </w:rPr>
              <w:t xml:space="preserve"> (1.28 – 3.30)</w:t>
            </w:r>
          </w:p>
        </w:tc>
        <w:tc>
          <w:tcPr>
            <w:tcW w:w="1530" w:type="dxa"/>
            <w:vAlign w:val="bottom"/>
          </w:tcPr>
          <w:p w14:paraId="550EB199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7C3F87" w14:paraId="592D00B5" w14:textId="77777777" w:rsidTr="008D055E">
        <w:trPr>
          <w:trHeight w:val="202"/>
        </w:trPr>
        <w:tc>
          <w:tcPr>
            <w:tcW w:w="1420" w:type="dxa"/>
            <w:tcBorders>
              <w:right w:val="thinThickLargeGap" w:sz="24" w:space="0" w:color="auto"/>
            </w:tcBorders>
          </w:tcPr>
          <w:p w14:paraId="76694A14" w14:textId="77777777" w:rsidR="007C3F87" w:rsidRDefault="007C3F87" w:rsidP="008D05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85+</w:t>
            </w:r>
          </w:p>
        </w:tc>
        <w:tc>
          <w:tcPr>
            <w:tcW w:w="1585" w:type="dxa"/>
            <w:tcBorders>
              <w:left w:val="thinThickLargeGap" w:sz="24" w:space="0" w:color="auto"/>
            </w:tcBorders>
            <w:vAlign w:val="bottom"/>
          </w:tcPr>
          <w:p w14:paraId="404BC60B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21</w:t>
            </w:r>
            <w:r>
              <w:rPr>
                <w:color w:val="000000"/>
                <w:sz w:val="22"/>
                <w:szCs w:val="22"/>
              </w:rPr>
              <w:t xml:space="preserve"> (2.2)</w:t>
            </w:r>
          </w:p>
        </w:tc>
        <w:tc>
          <w:tcPr>
            <w:tcW w:w="1585" w:type="dxa"/>
            <w:vAlign w:val="bottom"/>
          </w:tcPr>
          <w:p w14:paraId="35F979AD" w14:textId="77777777" w:rsidR="007C3F87" w:rsidRPr="00F44C86" w:rsidRDefault="007C3F87" w:rsidP="008D055E">
            <w:pPr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486</w:t>
            </w:r>
            <w:r>
              <w:rPr>
                <w:color w:val="000000"/>
                <w:sz w:val="22"/>
                <w:szCs w:val="22"/>
              </w:rPr>
              <w:t xml:space="preserve"> (5.8)</w:t>
            </w:r>
          </w:p>
        </w:tc>
        <w:tc>
          <w:tcPr>
            <w:tcW w:w="1440" w:type="dxa"/>
            <w:tcBorders>
              <w:right w:val="thinThickLargeGap" w:sz="24" w:space="0" w:color="auto"/>
            </w:tcBorders>
            <w:vAlign w:val="bottom"/>
          </w:tcPr>
          <w:p w14:paraId="3EBDA7FB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left w:val="thinThickLargeGap" w:sz="24" w:space="0" w:color="auto"/>
            </w:tcBorders>
            <w:vAlign w:val="bottom"/>
          </w:tcPr>
          <w:p w14:paraId="0CE222A0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1.71</w:t>
            </w:r>
            <w:r>
              <w:rPr>
                <w:color w:val="000000"/>
                <w:sz w:val="22"/>
                <w:szCs w:val="22"/>
              </w:rPr>
              <w:t xml:space="preserve"> (1.21 – 2.41)</w:t>
            </w:r>
          </w:p>
        </w:tc>
        <w:tc>
          <w:tcPr>
            <w:tcW w:w="1530" w:type="dxa"/>
            <w:vAlign w:val="bottom"/>
          </w:tcPr>
          <w:p w14:paraId="5A5710D1" w14:textId="77777777" w:rsidR="007C3F87" w:rsidRPr="00F44C86" w:rsidRDefault="007C3F87" w:rsidP="008D055E">
            <w:pPr>
              <w:ind w:right="-112"/>
              <w:jc w:val="center"/>
              <w:rPr>
                <w:color w:val="000000"/>
                <w:sz w:val="22"/>
                <w:szCs w:val="22"/>
              </w:rPr>
            </w:pPr>
            <w:r w:rsidRPr="00F44C86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7C3F87" w14:paraId="44F7F3D0" w14:textId="77777777" w:rsidTr="008D055E">
        <w:trPr>
          <w:trHeight w:val="202"/>
        </w:trPr>
        <w:tc>
          <w:tcPr>
            <w:tcW w:w="10530" w:type="dxa"/>
            <w:gridSpan w:val="6"/>
            <w:tcBorders>
              <w:top w:val="single" w:sz="18" w:space="0" w:color="auto"/>
            </w:tcBorders>
          </w:tcPr>
          <w:p w14:paraId="2E811757" w14:textId="77777777" w:rsidR="007C3F87" w:rsidRDefault="007C3F87" w:rsidP="008D055E">
            <w:pPr>
              <w:ind w:right="-100"/>
              <w:rPr>
                <w:color w:val="000000"/>
                <w:sz w:val="22"/>
                <w:szCs w:val="22"/>
              </w:rPr>
            </w:pPr>
            <w:r w:rsidRPr="00F11F54">
              <w:rPr>
                <w:color w:val="000000"/>
                <w:sz w:val="22"/>
                <w:szCs w:val="22"/>
              </w:rPr>
              <w:t>–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11F54">
              <w:rPr>
                <w:color w:val="000000"/>
                <w:sz w:val="22"/>
                <w:szCs w:val="22"/>
              </w:rPr>
              <w:t>Cell size too low and cannot be reported due to constraints of data use agreement</w:t>
            </w:r>
          </w:p>
          <w:p w14:paraId="29693A8D" w14:textId="77777777" w:rsidR="007C3F87" w:rsidRPr="00F11F54" w:rsidRDefault="007C3F87" w:rsidP="008D055E">
            <w:pPr>
              <w:ind w:right="-100"/>
              <w:rPr>
                <w:color w:val="000000"/>
                <w:sz w:val="22"/>
                <w:szCs w:val="22"/>
              </w:rPr>
            </w:pPr>
            <w:r w:rsidRPr="00AE48C2">
              <w:rPr>
                <w:color w:val="000000"/>
                <w:sz w:val="22"/>
                <w:szCs w:val="22"/>
              </w:rPr>
              <w:t>*</w:t>
            </w:r>
            <w:r>
              <w:rPr>
                <w:color w:val="000000"/>
                <w:sz w:val="22"/>
                <w:szCs w:val="22"/>
              </w:rPr>
              <w:t>p</w:t>
            </w:r>
            <w:r w:rsidRPr="00AE48C2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v</w:t>
            </w:r>
            <w:r w:rsidRPr="00AE48C2">
              <w:rPr>
                <w:color w:val="000000"/>
                <w:sz w:val="22"/>
                <w:szCs w:val="22"/>
              </w:rPr>
              <w:t>alues derived from Fisher's exact test comparing index mortality rates betwee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E48C2">
              <w:rPr>
                <w:color w:val="000000"/>
                <w:sz w:val="22"/>
                <w:szCs w:val="22"/>
              </w:rPr>
              <w:t>multimorbid and non-multimorbid patient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47ED8DCB" w14:textId="77777777" w:rsidR="007C3F87" w:rsidRPr="00F060EE" w:rsidRDefault="007C3F87">
      <w:pPr>
        <w:rPr>
          <w:b/>
          <w:bCs/>
          <w:sz w:val="22"/>
          <w:szCs w:val="22"/>
        </w:rPr>
      </w:pPr>
    </w:p>
    <w:sectPr w:rsidR="007C3F87" w:rsidRPr="00F06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EE"/>
    <w:rsid w:val="00002101"/>
    <w:rsid w:val="00043669"/>
    <w:rsid w:val="00044FF0"/>
    <w:rsid w:val="00062EA4"/>
    <w:rsid w:val="0006607A"/>
    <w:rsid w:val="000A2E42"/>
    <w:rsid w:val="000A7F41"/>
    <w:rsid w:val="000D4871"/>
    <w:rsid w:val="000F0DB6"/>
    <w:rsid w:val="000F5B71"/>
    <w:rsid w:val="00167964"/>
    <w:rsid w:val="00182A11"/>
    <w:rsid w:val="001D7593"/>
    <w:rsid w:val="001E2C51"/>
    <w:rsid w:val="002155A5"/>
    <w:rsid w:val="00247486"/>
    <w:rsid w:val="0028029A"/>
    <w:rsid w:val="00297FB9"/>
    <w:rsid w:val="002A0172"/>
    <w:rsid w:val="002B5BD0"/>
    <w:rsid w:val="002D4217"/>
    <w:rsid w:val="002D6977"/>
    <w:rsid w:val="002E2243"/>
    <w:rsid w:val="002E453B"/>
    <w:rsid w:val="002F5C0A"/>
    <w:rsid w:val="003268EF"/>
    <w:rsid w:val="00326C36"/>
    <w:rsid w:val="00362524"/>
    <w:rsid w:val="003A2CC5"/>
    <w:rsid w:val="003B18C2"/>
    <w:rsid w:val="003F41E5"/>
    <w:rsid w:val="003F46CF"/>
    <w:rsid w:val="00424161"/>
    <w:rsid w:val="00446969"/>
    <w:rsid w:val="00447B6A"/>
    <w:rsid w:val="00460727"/>
    <w:rsid w:val="00467500"/>
    <w:rsid w:val="00475F6E"/>
    <w:rsid w:val="004D4BA8"/>
    <w:rsid w:val="004E2F9B"/>
    <w:rsid w:val="004F0958"/>
    <w:rsid w:val="00534F5B"/>
    <w:rsid w:val="00546AF7"/>
    <w:rsid w:val="005976F2"/>
    <w:rsid w:val="005D1EC4"/>
    <w:rsid w:val="005D2835"/>
    <w:rsid w:val="006266F2"/>
    <w:rsid w:val="006312FD"/>
    <w:rsid w:val="006434C3"/>
    <w:rsid w:val="00653766"/>
    <w:rsid w:val="00672452"/>
    <w:rsid w:val="00677741"/>
    <w:rsid w:val="0068795D"/>
    <w:rsid w:val="00696D90"/>
    <w:rsid w:val="006B48BF"/>
    <w:rsid w:val="006B751F"/>
    <w:rsid w:val="006C1448"/>
    <w:rsid w:val="006C2369"/>
    <w:rsid w:val="006E7EC0"/>
    <w:rsid w:val="00746316"/>
    <w:rsid w:val="00752776"/>
    <w:rsid w:val="00766A7B"/>
    <w:rsid w:val="00785D02"/>
    <w:rsid w:val="007B68AD"/>
    <w:rsid w:val="007C3F87"/>
    <w:rsid w:val="00826478"/>
    <w:rsid w:val="00830A2F"/>
    <w:rsid w:val="008468EF"/>
    <w:rsid w:val="00852260"/>
    <w:rsid w:val="008576C6"/>
    <w:rsid w:val="008839A7"/>
    <w:rsid w:val="008C1E6A"/>
    <w:rsid w:val="008F1BB9"/>
    <w:rsid w:val="00901855"/>
    <w:rsid w:val="009075A9"/>
    <w:rsid w:val="00907B56"/>
    <w:rsid w:val="009170FE"/>
    <w:rsid w:val="0092105B"/>
    <w:rsid w:val="009439C7"/>
    <w:rsid w:val="00965CCD"/>
    <w:rsid w:val="00990792"/>
    <w:rsid w:val="009B4E66"/>
    <w:rsid w:val="009C3372"/>
    <w:rsid w:val="009D36AD"/>
    <w:rsid w:val="009E4DD7"/>
    <w:rsid w:val="00A077C2"/>
    <w:rsid w:val="00A16832"/>
    <w:rsid w:val="00A20F2B"/>
    <w:rsid w:val="00A21348"/>
    <w:rsid w:val="00A97B27"/>
    <w:rsid w:val="00AD62F8"/>
    <w:rsid w:val="00B668D0"/>
    <w:rsid w:val="00BB111B"/>
    <w:rsid w:val="00BC699A"/>
    <w:rsid w:val="00BE55C7"/>
    <w:rsid w:val="00C06C30"/>
    <w:rsid w:val="00C30C67"/>
    <w:rsid w:val="00C44980"/>
    <w:rsid w:val="00C47158"/>
    <w:rsid w:val="00C8569B"/>
    <w:rsid w:val="00C923EB"/>
    <w:rsid w:val="00CA6EF9"/>
    <w:rsid w:val="00CB2F61"/>
    <w:rsid w:val="00CC31BB"/>
    <w:rsid w:val="00CC5250"/>
    <w:rsid w:val="00CE0BAA"/>
    <w:rsid w:val="00CE17C6"/>
    <w:rsid w:val="00CE6E89"/>
    <w:rsid w:val="00CF565C"/>
    <w:rsid w:val="00D20765"/>
    <w:rsid w:val="00D27074"/>
    <w:rsid w:val="00D70271"/>
    <w:rsid w:val="00DA196E"/>
    <w:rsid w:val="00DC1127"/>
    <w:rsid w:val="00DC4D75"/>
    <w:rsid w:val="00DD4060"/>
    <w:rsid w:val="00DD7F7C"/>
    <w:rsid w:val="00DE0E68"/>
    <w:rsid w:val="00E42A51"/>
    <w:rsid w:val="00E52118"/>
    <w:rsid w:val="00ED4772"/>
    <w:rsid w:val="00F060EE"/>
    <w:rsid w:val="00F14981"/>
    <w:rsid w:val="00F8546B"/>
    <w:rsid w:val="00FF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D5658"/>
  <w15:chartTrackingRefBased/>
  <w15:docId w15:val="{5ACD654F-5105-E64C-99A9-1BC31917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C3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0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0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0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0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0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0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0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0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0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0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0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0E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0E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36C4DC-B7A7-E04C-B28F-6DEA20382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gzi</dc:creator>
  <cp:keywords/>
  <dc:description/>
  <cp:lastModifiedBy>Liu, Yangzi</cp:lastModifiedBy>
  <cp:revision>12</cp:revision>
  <dcterms:created xsi:type="dcterms:W3CDTF">2025-10-30T16:55:00Z</dcterms:created>
  <dcterms:modified xsi:type="dcterms:W3CDTF">2026-04-21T20:26:00Z</dcterms:modified>
</cp:coreProperties>
</file>